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93230" w14:textId="5C29CA22" w:rsidR="000C5365" w:rsidRDefault="00AA0E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32DAB" w:rsidRPr="00C84BFF">
        <w:rPr>
          <w:rFonts w:ascii="Times New Roman" w:hAnsi="Times New Roman" w:cs="Times New Roman"/>
          <w:sz w:val="24"/>
          <w:szCs w:val="24"/>
        </w:rPr>
        <w:t xml:space="preserve">4.  </w:t>
      </w:r>
      <w:r w:rsidR="00B50D07">
        <w:rPr>
          <w:rFonts w:ascii="Times New Roman" w:hAnsi="Times New Roman" w:cs="Times New Roman"/>
          <w:sz w:val="24"/>
          <w:szCs w:val="24"/>
        </w:rPr>
        <w:t>Non-significant a</w:t>
      </w:r>
      <w:r w:rsidR="00B50D07" w:rsidRPr="00C84BFF">
        <w:rPr>
          <w:rFonts w:ascii="Times New Roman" w:hAnsi="Times New Roman" w:cs="Times New Roman"/>
          <w:sz w:val="24"/>
          <w:szCs w:val="24"/>
        </w:rPr>
        <w:t>ssociation</w:t>
      </w:r>
      <w:r w:rsidR="00770DB5">
        <w:rPr>
          <w:rFonts w:ascii="Times New Roman" w:hAnsi="Times New Roman" w:cs="Times New Roman"/>
          <w:sz w:val="24"/>
          <w:szCs w:val="24"/>
        </w:rPr>
        <w:t>s</w:t>
      </w:r>
      <w:r w:rsidR="00B50D07" w:rsidRPr="00C84BFF">
        <w:rPr>
          <w:rFonts w:ascii="Times New Roman" w:hAnsi="Times New Roman" w:cs="Times New Roman"/>
          <w:sz w:val="24"/>
          <w:szCs w:val="24"/>
        </w:rPr>
        <w:t xml:space="preserve"> </w:t>
      </w:r>
      <w:r w:rsidR="00432DAB" w:rsidRPr="00C84BFF">
        <w:rPr>
          <w:rFonts w:ascii="Times New Roman" w:hAnsi="Times New Roman" w:cs="Times New Roman"/>
          <w:sz w:val="24"/>
          <w:szCs w:val="24"/>
        </w:rPr>
        <w:t xml:space="preserve">between </w:t>
      </w:r>
      <w:r w:rsidR="005B2D96">
        <w:rPr>
          <w:rFonts w:ascii="Times New Roman" w:hAnsi="Times New Roman" w:cs="Times New Roman"/>
          <w:sz w:val="24"/>
          <w:szCs w:val="24"/>
        </w:rPr>
        <w:t xml:space="preserve">maternal and perinatal </w:t>
      </w:r>
      <w:r w:rsidR="00432DAB" w:rsidRPr="00C84BFF">
        <w:rPr>
          <w:rFonts w:ascii="Times New Roman" w:hAnsi="Times New Roman" w:cs="Times New Roman"/>
          <w:sz w:val="24"/>
          <w:szCs w:val="24"/>
        </w:rPr>
        <w:t>factors and risk of medulloblastoma in children</w:t>
      </w:r>
    </w:p>
    <w:p w14:paraId="0BB70AF2" w14:textId="77777777" w:rsidR="00390A2C" w:rsidRPr="0052770C" w:rsidRDefault="00390A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2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260"/>
        <w:gridCol w:w="630"/>
        <w:gridCol w:w="990"/>
        <w:gridCol w:w="900"/>
        <w:gridCol w:w="629"/>
        <w:gridCol w:w="1080"/>
        <w:gridCol w:w="901"/>
      </w:tblGrid>
      <w:tr w:rsidR="00920920" w:rsidRPr="00C84BFF" w14:paraId="3ABB0B2E" w14:textId="77777777" w:rsidTr="001802F2">
        <w:tc>
          <w:tcPr>
            <w:tcW w:w="2250" w:type="dxa"/>
          </w:tcPr>
          <w:p w14:paraId="082B9F8A" w14:textId="77777777" w:rsidR="00920920" w:rsidRPr="00464CEC" w:rsidRDefault="00920920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7470" w:type="dxa"/>
            <w:gridSpan w:val="8"/>
          </w:tcPr>
          <w:p w14:paraId="2878BB6D" w14:textId="77777777" w:rsidR="00920920" w:rsidRPr="00464CEC" w:rsidRDefault="00920920" w:rsidP="00464C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ulloblastoma</w:t>
            </w:r>
          </w:p>
        </w:tc>
      </w:tr>
      <w:tr w:rsidR="001802F2" w:rsidRPr="00C84BFF" w14:paraId="712F197C" w14:textId="77777777" w:rsidTr="001802F2">
        <w:tc>
          <w:tcPr>
            <w:tcW w:w="2250" w:type="dxa"/>
          </w:tcPr>
          <w:p w14:paraId="34A8C199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17D4E9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260" w:type="dxa"/>
          </w:tcPr>
          <w:p w14:paraId="324FCFAE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520" w:type="dxa"/>
            <w:gridSpan w:val="3"/>
          </w:tcPr>
          <w:p w14:paraId="3ADF024E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610" w:type="dxa"/>
            <w:gridSpan w:val="3"/>
          </w:tcPr>
          <w:p w14:paraId="186837BD" w14:textId="77777777" w:rsidR="001802F2" w:rsidRPr="00464CEC" w:rsidRDefault="001802F2" w:rsidP="00771A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1802F2" w:rsidRPr="00C84BFF" w14:paraId="6B7D604B" w14:textId="77777777" w:rsidTr="001802F2">
        <w:tc>
          <w:tcPr>
            <w:tcW w:w="2250" w:type="dxa"/>
          </w:tcPr>
          <w:p w14:paraId="36F1A35B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14B6E4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B94B0F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4781263C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0" w:type="dxa"/>
          </w:tcPr>
          <w:p w14:paraId="40A4B6F2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0A0B3204" w14:textId="7853115D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E02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020BC" w:rsidRPr="00E020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9" w:type="dxa"/>
          </w:tcPr>
          <w:p w14:paraId="6A8A7D98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80" w:type="dxa"/>
          </w:tcPr>
          <w:p w14:paraId="5E012E9F" w14:textId="77777777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1" w:type="dxa"/>
          </w:tcPr>
          <w:p w14:paraId="6E667402" w14:textId="6DBF78BA" w:rsidR="001802F2" w:rsidRPr="00464CEC" w:rsidRDefault="001802F2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4C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E020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020BC" w:rsidRPr="00E020B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802F2" w:rsidRPr="00C84BFF" w14:paraId="711E7258" w14:textId="77777777" w:rsidTr="001802F2">
        <w:tc>
          <w:tcPr>
            <w:tcW w:w="2250" w:type="dxa"/>
          </w:tcPr>
          <w:p w14:paraId="43E408E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Maternal race/ethnicity</w:t>
            </w:r>
          </w:p>
        </w:tc>
        <w:tc>
          <w:tcPr>
            <w:tcW w:w="1080" w:type="dxa"/>
          </w:tcPr>
          <w:p w14:paraId="1E36F9F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201CF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05392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6F6BA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D82E79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1FCB0E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1A73C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FD8F43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4CEA9249" w14:textId="77777777" w:rsidTr="001802F2">
        <w:tc>
          <w:tcPr>
            <w:tcW w:w="2250" w:type="dxa"/>
          </w:tcPr>
          <w:p w14:paraId="38157E0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080" w:type="dxa"/>
          </w:tcPr>
          <w:p w14:paraId="2B8F8C5C" w14:textId="77777777" w:rsidR="001802F2" w:rsidRPr="00C84BFF" w:rsidRDefault="001802F2" w:rsidP="003A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8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D086E67" w14:textId="77777777" w:rsidR="001802F2" w:rsidRPr="00C84BFF" w:rsidRDefault="001802F2" w:rsidP="003A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07803C1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5D8EDE1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7B255FC2" w14:textId="77777777" w:rsidTr="001802F2">
        <w:tc>
          <w:tcPr>
            <w:tcW w:w="2250" w:type="dxa"/>
          </w:tcPr>
          <w:p w14:paraId="5DFADF5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080" w:type="dxa"/>
          </w:tcPr>
          <w:p w14:paraId="7C582C1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 (7.8)</w:t>
            </w:r>
          </w:p>
        </w:tc>
        <w:tc>
          <w:tcPr>
            <w:tcW w:w="1260" w:type="dxa"/>
          </w:tcPr>
          <w:p w14:paraId="5DA00309" w14:textId="77777777" w:rsidR="001802F2" w:rsidRPr="00C84BFF" w:rsidRDefault="001802F2" w:rsidP="003A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1.8)</w:t>
            </w:r>
          </w:p>
        </w:tc>
        <w:tc>
          <w:tcPr>
            <w:tcW w:w="630" w:type="dxa"/>
          </w:tcPr>
          <w:p w14:paraId="5EA14F3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</w:tcPr>
          <w:p w14:paraId="6D685D0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7-1.08</w:t>
            </w:r>
          </w:p>
        </w:tc>
        <w:tc>
          <w:tcPr>
            <w:tcW w:w="900" w:type="dxa"/>
          </w:tcPr>
          <w:p w14:paraId="57C6896C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</w:tcPr>
          <w:p w14:paraId="7692DC02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7B0F288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8-1.12</w:t>
            </w:r>
          </w:p>
        </w:tc>
        <w:tc>
          <w:tcPr>
            <w:tcW w:w="901" w:type="dxa"/>
          </w:tcPr>
          <w:p w14:paraId="0F925075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02F2" w:rsidRPr="00C84BFF" w14:paraId="4A511EC9" w14:textId="77777777" w:rsidTr="001802F2">
        <w:tc>
          <w:tcPr>
            <w:tcW w:w="2250" w:type="dxa"/>
          </w:tcPr>
          <w:p w14:paraId="63D78BB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080" w:type="dxa"/>
          </w:tcPr>
          <w:p w14:paraId="5F17B73B" w14:textId="77777777" w:rsidR="001802F2" w:rsidRPr="00C84BFF" w:rsidRDefault="001802F2" w:rsidP="003A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BDD44C7" w14:textId="77777777" w:rsidR="001802F2" w:rsidRPr="00C84BFF" w:rsidRDefault="001802F2" w:rsidP="003A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2A440CF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2574015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78423B45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629" w:type="dxa"/>
          </w:tcPr>
          <w:p w14:paraId="1FE8B783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</w:tcPr>
          <w:p w14:paraId="3DD4D05E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1" w:type="dxa"/>
          </w:tcPr>
          <w:p w14:paraId="284A6D55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1802F2" w:rsidRPr="00C84BFF" w14:paraId="2050723A" w14:textId="77777777" w:rsidTr="001802F2">
        <w:tc>
          <w:tcPr>
            <w:tcW w:w="2250" w:type="dxa"/>
          </w:tcPr>
          <w:p w14:paraId="2516D4B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</w:tcPr>
          <w:p w14:paraId="77EC610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260" w:type="dxa"/>
          </w:tcPr>
          <w:p w14:paraId="42541C5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74 (3.4)</w:t>
            </w:r>
          </w:p>
        </w:tc>
        <w:tc>
          <w:tcPr>
            <w:tcW w:w="630" w:type="dxa"/>
          </w:tcPr>
          <w:p w14:paraId="2FD12AAD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065EF13D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3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3596218" w14:textId="77777777" w:rsidR="001802F2" w:rsidRPr="00C84BFF" w:rsidRDefault="001802F2" w:rsidP="00415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</w:tcPr>
          <w:p w14:paraId="1714D749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593D793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1" w:type="dxa"/>
          </w:tcPr>
          <w:p w14:paraId="63C1E3E3" w14:textId="77777777" w:rsidR="001802F2" w:rsidRPr="00C84BFF" w:rsidRDefault="001802F2" w:rsidP="00891E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</w:tr>
      <w:tr w:rsidR="001802F2" w:rsidRPr="00C84BFF" w14:paraId="65B6B53F" w14:textId="77777777" w:rsidTr="001802F2">
        <w:tc>
          <w:tcPr>
            <w:tcW w:w="2250" w:type="dxa"/>
          </w:tcPr>
          <w:p w14:paraId="493AF11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753FC6E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2ABEC46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738111F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99AD7D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574C6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41B5B4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893AF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53A7C17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7E31523C" w14:textId="77777777" w:rsidTr="001802F2">
        <w:tc>
          <w:tcPr>
            <w:tcW w:w="2250" w:type="dxa"/>
          </w:tcPr>
          <w:p w14:paraId="2D540DC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080" w:type="dxa"/>
          </w:tcPr>
          <w:p w14:paraId="0CA04CC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AD3EF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D553BB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9E06E9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FF568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BA7FB7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6716C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0BE2285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2D97A058" w14:textId="77777777" w:rsidTr="001802F2">
        <w:tc>
          <w:tcPr>
            <w:tcW w:w="2250" w:type="dxa"/>
          </w:tcPr>
          <w:p w14:paraId="452CCB7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080" w:type="dxa"/>
          </w:tcPr>
          <w:p w14:paraId="6285B3CC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E4F7BB7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7 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(4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A49F6D2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528E99E0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</w:tcPr>
          <w:p w14:paraId="43B1FA12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29" w:type="dxa"/>
          </w:tcPr>
          <w:p w14:paraId="1DD35A4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</w:tcPr>
          <w:p w14:paraId="503A6806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9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6BB5840C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1802F2" w:rsidRPr="00C84BFF" w14:paraId="30BBC0B1" w14:textId="77777777" w:rsidTr="001802F2">
        <w:tc>
          <w:tcPr>
            <w:tcW w:w="2250" w:type="dxa"/>
          </w:tcPr>
          <w:p w14:paraId="2CEF1DA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80" w:type="dxa"/>
          </w:tcPr>
          <w:p w14:paraId="6C5210D2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35C311E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22D503D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61024FC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1CB106FF" w14:textId="77777777" w:rsidTr="001802F2">
        <w:tc>
          <w:tcPr>
            <w:tcW w:w="2250" w:type="dxa"/>
          </w:tcPr>
          <w:p w14:paraId="2DDC04A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80" w:type="dxa"/>
          </w:tcPr>
          <w:p w14:paraId="6CAAE636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34E8F43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9.2)</w:t>
            </w:r>
          </w:p>
        </w:tc>
        <w:tc>
          <w:tcPr>
            <w:tcW w:w="630" w:type="dxa"/>
          </w:tcPr>
          <w:p w14:paraId="27DB020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90" w:type="dxa"/>
          </w:tcPr>
          <w:p w14:paraId="17EA077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1-1.76</w:t>
            </w:r>
          </w:p>
        </w:tc>
        <w:tc>
          <w:tcPr>
            <w:tcW w:w="900" w:type="dxa"/>
          </w:tcPr>
          <w:p w14:paraId="082DEF53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</w:tcPr>
          <w:p w14:paraId="6542FD5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</w:tcPr>
          <w:p w14:paraId="55FF0485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1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14:paraId="335D4872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802F2" w:rsidRPr="00C84BFF" w14:paraId="456A152A" w14:textId="77777777" w:rsidTr="001802F2">
        <w:tc>
          <w:tcPr>
            <w:tcW w:w="2250" w:type="dxa"/>
          </w:tcPr>
          <w:p w14:paraId="4E66265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080" w:type="dxa"/>
          </w:tcPr>
          <w:p w14:paraId="3FDA09A3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3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AB07BDF" w14:textId="77777777" w:rsidR="001802F2" w:rsidRPr="00C84BFF" w:rsidRDefault="001802F2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1.6)</w:t>
            </w:r>
          </w:p>
        </w:tc>
        <w:tc>
          <w:tcPr>
            <w:tcW w:w="630" w:type="dxa"/>
          </w:tcPr>
          <w:p w14:paraId="4F8CE2B1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6AE1817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3-1.44</w:t>
            </w:r>
          </w:p>
        </w:tc>
        <w:tc>
          <w:tcPr>
            <w:tcW w:w="900" w:type="dxa"/>
          </w:tcPr>
          <w:p w14:paraId="68313C13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629" w:type="dxa"/>
          </w:tcPr>
          <w:p w14:paraId="43DA906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</w:tcPr>
          <w:p w14:paraId="32E3722D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5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5A9FF440" w14:textId="77777777" w:rsidR="001802F2" w:rsidRPr="00C84BFF" w:rsidRDefault="001802F2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41960" w:rsidRPr="00C84BFF" w14:paraId="1B8E315B" w14:textId="77777777" w:rsidTr="001802F2">
        <w:tc>
          <w:tcPr>
            <w:tcW w:w="2250" w:type="dxa"/>
          </w:tcPr>
          <w:p w14:paraId="5B6D6012" w14:textId="39083C90" w:rsidR="00B41960" w:rsidRPr="00C84BFF" w:rsidRDefault="00B41960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0E0B6710" w14:textId="77777777" w:rsidR="00B41960" w:rsidRPr="00C84BFF" w:rsidRDefault="00B41960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7D8017" w14:textId="77777777" w:rsidR="00B41960" w:rsidRPr="00C84BFF" w:rsidRDefault="00B41960" w:rsidP="005776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A7E3CB" w14:textId="6C78B7D2" w:rsidR="00B41960" w:rsidRPr="00C84BFF" w:rsidRDefault="003A517B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0" w:type="dxa"/>
          </w:tcPr>
          <w:p w14:paraId="7EDAE318" w14:textId="09F9E77E" w:rsidR="00B41960" w:rsidRPr="00C84BFF" w:rsidRDefault="003A517B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3</w:t>
            </w:r>
          </w:p>
        </w:tc>
        <w:tc>
          <w:tcPr>
            <w:tcW w:w="900" w:type="dxa"/>
          </w:tcPr>
          <w:p w14:paraId="2E4715C4" w14:textId="4C1A99D8" w:rsidR="00B41960" w:rsidRPr="00C84BFF" w:rsidRDefault="003A517B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629" w:type="dxa"/>
          </w:tcPr>
          <w:p w14:paraId="781AD864" w14:textId="3EE30613" w:rsidR="00B41960" w:rsidRPr="00C84BFF" w:rsidRDefault="003A517B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</w:tcPr>
          <w:p w14:paraId="38EC6C84" w14:textId="35B5A2C3" w:rsidR="00B41960" w:rsidRPr="00C84BFF" w:rsidRDefault="003A517B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1.03</w:t>
            </w:r>
          </w:p>
        </w:tc>
        <w:tc>
          <w:tcPr>
            <w:tcW w:w="901" w:type="dxa"/>
          </w:tcPr>
          <w:p w14:paraId="610BC4EA" w14:textId="5A43AEC1" w:rsidR="00B41960" w:rsidRPr="00C84BFF" w:rsidRDefault="003A517B" w:rsidP="009F1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1802F2" w:rsidRPr="00C84BFF" w14:paraId="2B9EBFAF" w14:textId="77777777" w:rsidTr="001802F2">
        <w:tc>
          <w:tcPr>
            <w:tcW w:w="2250" w:type="dxa"/>
          </w:tcPr>
          <w:p w14:paraId="11BAC4E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52080D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0AFAED4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576C9ED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16A23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5987A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DB5AE5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EF156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815E92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0F90963D" w14:textId="77777777" w:rsidTr="001802F2">
        <w:tc>
          <w:tcPr>
            <w:tcW w:w="2250" w:type="dxa"/>
          </w:tcPr>
          <w:p w14:paraId="042C64B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080" w:type="dxa"/>
          </w:tcPr>
          <w:p w14:paraId="362130B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5629E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926BD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3F162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41BF3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A51942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AD303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D20D4C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4C8F3FF5" w14:textId="77777777" w:rsidTr="001802F2">
        <w:tc>
          <w:tcPr>
            <w:tcW w:w="2250" w:type="dxa"/>
          </w:tcPr>
          <w:p w14:paraId="38E06CD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080" w:type="dxa"/>
          </w:tcPr>
          <w:p w14:paraId="14BD37CC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A125AF6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29.6)</w:t>
            </w:r>
          </w:p>
        </w:tc>
        <w:tc>
          <w:tcPr>
            <w:tcW w:w="630" w:type="dxa"/>
          </w:tcPr>
          <w:p w14:paraId="6D385EA4" w14:textId="77777777" w:rsidR="001802F2" w:rsidRPr="00C84BFF" w:rsidRDefault="001802F2" w:rsidP="000A74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26939A2A" w14:textId="77777777" w:rsidR="001802F2" w:rsidRPr="00C84BFF" w:rsidRDefault="001802F2" w:rsidP="000A7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0" w:type="dxa"/>
          </w:tcPr>
          <w:p w14:paraId="078DF5FB" w14:textId="77777777" w:rsidR="001802F2" w:rsidRPr="00C84BFF" w:rsidRDefault="001802F2" w:rsidP="000A7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629" w:type="dxa"/>
          </w:tcPr>
          <w:p w14:paraId="6C2264EA" w14:textId="77777777" w:rsidR="001802F2" w:rsidRPr="00C84BFF" w:rsidRDefault="001802F2" w:rsidP="00113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E8650D3" w14:textId="77777777" w:rsidR="001802F2" w:rsidRPr="00C84BFF" w:rsidRDefault="001802F2" w:rsidP="00113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6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</w:tcPr>
          <w:p w14:paraId="01D7BD8B" w14:textId="77777777" w:rsidR="001802F2" w:rsidRPr="00C84BFF" w:rsidRDefault="001802F2" w:rsidP="00113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1802F2" w:rsidRPr="00C84BFF" w14:paraId="760E85BB" w14:textId="77777777" w:rsidTr="001802F2">
        <w:tc>
          <w:tcPr>
            <w:tcW w:w="2250" w:type="dxa"/>
          </w:tcPr>
          <w:p w14:paraId="2E95784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080" w:type="dxa"/>
          </w:tcPr>
          <w:p w14:paraId="3733A684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4 (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387D950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1DA8B73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6C899B0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0DADB859" w14:textId="77777777" w:rsidTr="001802F2">
        <w:tc>
          <w:tcPr>
            <w:tcW w:w="2250" w:type="dxa"/>
          </w:tcPr>
          <w:p w14:paraId="262D5DB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080" w:type="dxa"/>
          </w:tcPr>
          <w:p w14:paraId="3571A015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317149A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4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077E4306" w14:textId="77777777" w:rsidR="001802F2" w:rsidRPr="00C84BFF" w:rsidRDefault="001802F2" w:rsidP="000A7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11DDDFF3" w14:textId="77777777" w:rsidR="001802F2" w:rsidRPr="00C84BFF" w:rsidRDefault="001802F2" w:rsidP="000A7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900" w:type="dxa"/>
          </w:tcPr>
          <w:p w14:paraId="07E52B8C" w14:textId="77777777" w:rsidR="001802F2" w:rsidRPr="00C84BFF" w:rsidRDefault="001802F2" w:rsidP="000A74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629" w:type="dxa"/>
          </w:tcPr>
          <w:p w14:paraId="7DC44B2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14:paraId="6E8451A9" w14:textId="77777777" w:rsidR="001802F2" w:rsidRPr="00C84BFF" w:rsidRDefault="001802F2" w:rsidP="00113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01" w:type="dxa"/>
          </w:tcPr>
          <w:p w14:paraId="653DC4A4" w14:textId="77777777" w:rsidR="001802F2" w:rsidRPr="00C84BFF" w:rsidRDefault="001802F2" w:rsidP="00113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802F2" w:rsidRPr="00C84BFF" w14:paraId="7C47C4CD" w14:textId="77777777" w:rsidTr="001802F2">
        <w:tc>
          <w:tcPr>
            <w:tcW w:w="2250" w:type="dxa"/>
          </w:tcPr>
          <w:p w14:paraId="5C85EFF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1953DB6E" w14:textId="77777777" w:rsidR="001802F2" w:rsidRPr="00C84BFF" w:rsidRDefault="001802F2" w:rsidP="009F7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115D8B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9 (1.3)</w:t>
            </w:r>
          </w:p>
        </w:tc>
        <w:tc>
          <w:tcPr>
            <w:tcW w:w="630" w:type="dxa"/>
          </w:tcPr>
          <w:p w14:paraId="7E2892F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9AF26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536AF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F3B22B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B01EB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197814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42B3CCC8" w14:textId="77777777" w:rsidTr="001802F2">
        <w:tc>
          <w:tcPr>
            <w:tcW w:w="2250" w:type="dxa"/>
          </w:tcPr>
          <w:p w14:paraId="6855F34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080" w:type="dxa"/>
          </w:tcPr>
          <w:p w14:paraId="44626F3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515FF5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FDAFEB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6A7B9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14F44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5ED05A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FE2BF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71EA405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59EEBE5B" w14:textId="77777777" w:rsidTr="001802F2">
        <w:tc>
          <w:tcPr>
            <w:tcW w:w="2250" w:type="dxa"/>
          </w:tcPr>
          <w:p w14:paraId="06C3F9E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7563C27" w14:textId="77777777" w:rsidR="001802F2" w:rsidRPr="00C84BFF" w:rsidRDefault="001802F2" w:rsidP="002C6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88 (8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24E70F8" w14:textId="77777777" w:rsidR="001802F2" w:rsidRPr="00C84BFF" w:rsidRDefault="001802F2" w:rsidP="002C6B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 (88.8)</w:t>
            </w:r>
          </w:p>
        </w:tc>
        <w:tc>
          <w:tcPr>
            <w:tcW w:w="2520" w:type="dxa"/>
            <w:gridSpan w:val="3"/>
          </w:tcPr>
          <w:p w14:paraId="0650BAE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621EFD7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1AA35989" w14:textId="77777777" w:rsidTr="001802F2">
        <w:tc>
          <w:tcPr>
            <w:tcW w:w="2250" w:type="dxa"/>
          </w:tcPr>
          <w:p w14:paraId="37099A2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066A9B24" w14:textId="77777777" w:rsidR="001802F2" w:rsidRPr="00C84BFF" w:rsidRDefault="001802F2" w:rsidP="002C6B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2CE5B9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44 (11.2)</w:t>
            </w:r>
          </w:p>
        </w:tc>
        <w:tc>
          <w:tcPr>
            <w:tcW w:w="630" w:type="dxa"/>
          </w:tcPr>
          <w:p w14:paraId="019B98F4" w14:textId="77777777" w:rsidR="001802F2" w:rsidRPr="00C84BFF" w:rsidRDefault="001802F2" w:rsidP="001C7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94782DC" w14:textId="77777777" w:rsidR="001802F2" w:rsidRPr="00C84BFF" w:rsidRDefault="001802F2" w:rsidP="001C7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577410EE" w14:textId="77777777" w:rsidR="001802F2" w:rsidRPr="00C84BFF" w:rsidRDefault="001802F2" w:rsidP="001C7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629" w:type="dxa"/>
          </w:tcPr>
          <w:p w14:paraId="1ABA6C0E" w14:textId="77777777" w:rsidR="001802F2" w:rsidRPr="00C84BFF" w:rsidRDefault="001802F2" w:rsidP="001C7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14:paraId="7CD016A5" w14:textId="77777777" w:rsidR="001802F2" w:rsidRPr="00C84BFF" w:rsidRDefault="001802F2" w:rsidP="001C7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5601B5AC" w14:textId="77777777" w:rsidR="001802F2" w:rsidRPr="00C84BFF" w:rsidRDefault="001802F2" w:rsidP="001C7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1802F2" w:rsidRPr="00C84BFF" w14:paraId="1073D63E" w14:textId="77777777" w:rsidTr="001802F2">
        <w:tc>
          <w:tcPr>
            <w:tcW w:w="2250" w:type="dxa"/>
          </w:tcPr>
          <w:p w14:paraId="07AE8C4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E48396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43CF652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0667AA1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F4D49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88BE94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A81863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06A6A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83410C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49978535" w14:textId="77777777" w:rsidTr="001802F2">
        <w:tc>
          <w:tcPr>
            <w:tcW w:w="2250" w:type="dxa"/>
          </w:tcPr>
          <w:p w14:paraId="46EED45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080" w:type="dxa"/>
          </w:tcPr>
          <w:p w14:paraId="535553A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76975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98B97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1135A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42F19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F3B567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702CE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477F8F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1A548B9A" w14:textId="77777777" w:rsidTr="001802F2">
        <w:tc>
          <w:tcPr>
            <w:tcW w:w="2250" w:type="dxa"/>
          </w:tcPr>
          <w:p w14:paraId="54DE1BC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80" w:type="dxa"/>
          </w:tcPr>
          <w:p w14:paraId="67DD16E8" w14:textId="77777777" w:rsidR="001802F2" w:rsidRPr="00C84BFF" w:rsidRDefault="001802F2" w:rsidP="00036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9 (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7C4AC28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83.3)</w:t>
            </w:r>
          </w:p>
        </w:tc>
        <w:tc>
          <w:tcPr>
            <w:tcW w:w="2520" w:type="dxa"/>
            <w:gridSpan w:val="3"/>
          </w:tcPr>
          <w:p w14:paraId="3F0D474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7B7388D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60D1A582" w14:textId="77777777" w:rsidTr="001802F2">
        <w:tc>
          <w:tcPr>
            <w:tcW w:w="2250" w:type="dxa"/>
          </w:tcPr>
          <w:p w14:paraId="387C461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80" w:type="dxa"/>
          </w:tcPr>
          <w:p w14:paraId="129AEF6D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0 (4.6)</w:t>
            </w:r>
          </w:p>
        </w:tc>
        <w:tc>
          <w:tcPr>
            <w:tcW w:w="1260" w:type="dxa"/>
          </w:tcPr>
          <w:p w14:paraId="5CDFEC1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8 (4.5)</w:t>
            </w:r>
          </w:p>
        </w:tc>
        <w:tc>
          <w:tcPr>
            <w:tcW w:w="630" w:type="dxa"/>
          </w:tcPr>
          <w:p w14:paraId="1571BAE7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71BE365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3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3EF6B5E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9" w:type="dxa"/>
          </w:tcPr>
          <w:p w14:paraId="62F6A82C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2B9E9493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3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14:paraId="7DB69727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</w:tr>
      <w:tr w:rsidR="001802F2" w:rsidRPr="00C84BFF" w14:paraId="7CED509D" w14:textId="77777777" w:rsidTr="001802F2">
        <w:tc>
          <w:tcPr>
            <w:tcW w:w="2250" w:type="dxa"/>
          </w:tcPr>
          <w:p w14:paraId="65C74D4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9EBBF6F" w14:textId="77777777" w:rsidR="001802F2" w:rsidRPr="00C84BFF" w:rsidRDefault="001802F2" w:rsidP="00036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41BD2B9" w14:textId="77777777" w:rsidR="001802F2" w:rsidRPr="00C84BFF" w:rsidRDefault="001802F2" w:rsidP="003C6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630" w:type="dxa"/>
          </w:tcPr>
          <w:p w14:paraId="4A6FF56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261D0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3365C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FD3BEB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49046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13B59B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3798FB75" w14:textId="77777777" w:rsidTr="001802F2">
        <w:tc>
          <w:tcPr>
            <w:tcW w:w="2250" w:type="dxa"/>
          </w:tcPr>
          <w:p w14:paraId="373A8B6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080" w:type="dxa"/>
          </w:tcPr>
          <w:p w14:paraId="5C02A557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8DD9E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EDC1A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42AB67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5A7308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9FC71B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A47EA9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359BDDC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7CB871C0" w14:textId="77777777" w:rsidTr="001802F2">
        <w:tc>
          <w:tcPr>
            <w:tcW w:w="2250" w:type="dxa"/>
          </w:tcPr>
          <w:p w14:paraId="02F38642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080" w:type="dxa"/>
          </w:tcPr>
          <w:p w14:paraId="537241C8" w14:textId="77777777" w:rsidR="001802F2" w:rsidRPr="00C84BFF" w:rsidRDefault="001802F2" w:rsidP="00CA1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97.7)</w:t>
            </w:r>
          </w:p>
        </w:tc>
        <w:tc>
          <w:tcPr>
            <w:tcW w:w="1260" w:type="dxa"/>
          </w:tcPr>
          <w:p w14:paraId="61526B26" w14:textId="77777777" w:rsidR="001802F2" w:rsidRPr="00C84BFF" w:rsidRDefault="001802F2" w:rsidP="00CA1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 (97.5)</w:t>
            </w:r>
          </w:p>
        </w:tc>
        <w:tc>
          <w:tcPr>
            <w:tcW w:w="2520" w:type="dxa"/>
            <w:gridSpan w:val="3"/>
          </w:tcPr>
          <w:p w14:paraId="31E58B5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4E1E553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023FAAAB" w14:textId="77777777" w:rsidTr="001802F2">
        <w:tc>
          <w:tcPr>
            <w:tcW w:w="2250" w:type="dxa"/>
          </w:tcPr>
          <w:p w14:paraId="4AF0D13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080" w:type="dxa"/>
          </w:tcPr>
          <w:p w14:paraId="13978F4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 (2.3)</w:t>
            </w:r>
          </w:p>
        </w:tc>
        <w:tc>
          <w:tcPr>
            <w:tcW w:w="1260" w:type="dxa"/>
          </w:tcPr>
          <w:p w14:paraId="3860CEF8" w14:textId="77777777" w:rsidR="001802F2" w:rsidRPr="00C84BFF" w:rsidRDefault="001802F2" w:rsidP="008A18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5 (2.5)</w:t>
            </w:r>
          </w:p>
        </w:tc>
        <w:tc>
          <w:tcPr>
            <w:tcW w:w="630" w:type="dxa"/>
          </w:tcPr>
          <w:p w14:paraId="74F0C5B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0" w:type="dxa"/>
          </w:tcPr>
          <w:p w14:paraId="53DD5A6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6-2.29</w:t>
            </w:r>
          </w:p>
        </w:tc>
        <w:tc>
          <w:tcPr>
            <w:tcW w:w="900" w:type="dxa"/>
          </w:tcPr>
          <w:p w14:paraId="6DE26E0B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629" w:type="dxa"/>
          </w:tcPr>
          <w:p w14:paraId="22A49E86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14:paraId="20623E58" w14:textId="77777777" w:rsidR="001802F2" w:rsidRPr="00C84BFF" w:rsidRDefault="001802F2" w:rsidP="00732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9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1" w:type="dxa"/>
          </w:tcPr>
          <w:p w14:paraId="73FE6A44" w14:textId="77777777" w:rsidR="001802F2" w:rsidRPr="00C84BFF" w:rsidRDefault="001802F2" w:rsidP="007323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1802F2" w:rsidRPr="00C84BFF" w14:paraId="69541417" w14:textId="77777777" w:rsidTr="001802F2">
        <w:tc>
          <w:tcPr>
            <w:tcW w:w="2250" w:type="dxa"/>
          </w:tcPr>
          <w:p w14:paraId="5F830E4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1C6ACEE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7DE504B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630" w:type="dxa"/>
          </w:tcPr>
          <w:p w14:paraId="55F2F40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8809F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F2C0F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8E0953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C983FA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FD8C03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5565554C" w14:textId="77777777" w:rsidTr="001802F2">
        <w:tc>
          <w:tcPr>
            <w:tcW w:w="2250" w:type="dxa"/>
          </w:tcPr>
          <w:p w14:paraId="5993A313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Size for gestational age</w:t>
            </w:r>
          </w:p>
        </w:tc>
        <w:tc>
          <w:tcPr>
            <w:tcW w:w="1080" w:type="dxa"/>
          </w:tcPr>
          <w:p w14:paraId="0FE3FF40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C3EA9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0B0FAC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652681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8307B8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ACBE43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FE67DF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CE3ACB4" w14:textId="77777777" w:rsidR="001802F2" w:rsidRPr="00C84BFF" w:rsidRDefault="001802F2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378" w:rsidRPr="00C84BFF" w14:paraId="1AF63E4C" w14:textId="77777777" w:rsidTr="001802F2">
        <w:tc>
          <w:tcPr>
            <w:tcW w:w="2250" w:type="dxa"/>
          </w:tcPr>
          <w:p w14:paraId="2B8631A2" w14:textId="4A3C59A9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  <w:r w:rsidRPr="009B6115" w:rsidDel="00D805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62AD257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D4402D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3.1)</w:t>
            </w:r>
          </w:p>
        </w:tc>
        <w:tc>
          <w:tcPr>
            <w:tcW w:w="630" w:type="dxa"/>
          </w:tcPr>
          <w:p w14:paraId="40AEDFC1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0FCACE0D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0" w:type="dxa"/>
          </w:tcPr>
          <w:p w14:paraId="724F8184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629" w:type="dxa"/>
          </w:tcPr>
          <w:p w14:paraId="6F289904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383163C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1" w:type="dxa"/>
          </w:tcPr>
          <w:p w14:paraId="56F89EF0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</w:tr>
      <w:tr w:rsidR="00562378" w:rsidRPr="00C84BFF" w14:paraId="2EAC8752" w14:textId="77777777" w:rsidTr="001802F2">
        <w:tc>
          <w:tcPr>
            <w:tcW w:w="2250" w:type="dxa"/>
          </w:tcPr>
          <w:p w14:paraId="73C0ACAB" w14:textId="08488409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A4A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4740C" w:rsidDel="00F54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080" w:type="dxa"/>
          </w:tcPr>
          <w:p w14:paraId="41AD0BC4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64 (7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6A92A8F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42D266F2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1CC43832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62378" w:rsidRPr="00C84BFF" w14:paraId="7E36A3E9" w14:textId="77777777" w:rsidTr="001802F2">
        <w:tc>
          <w:tcPr>
            <w:tcW w:w="2250" w:type="dxa"/>
          </w:tcPr>
          <w:p w14:paraId="2BD00E43" w14:textId="60FE065D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gt;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80" w:type="dxa"/>
          </w:tcPr>
          <w:p w14:paraId="67BFE007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7025584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08 (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F979526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3541B7BC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4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35327479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629" w:type="dxa"/>
          </w:tcPr>
          <w:p w14:paraId="6BAB233E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</w:tcPr>
          <w:p w14:paraId="1F73E0D6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4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1" w:type="dxa"/>
          </w:tcPr>
          <w:p w14:paraId="3B852704" w14:textId="77777777" w:rsidR="00562378" w:rsidRPr="00C84BFF" w:rsidRDefault="00562378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</w:tr>
      <w:tr w:rsidR="00B41960" w:rsidRPr="00C84BFF" w14:paraId="5348470E" w14:textId="77777777" w:rsidTr="001802F2">
        <w:tc>
          <w:tcPr>
            <w:tcW w:w="2250" w:type="dxa"/>
          </w:tcPr>
          <w:p w14:paraId="280B0915" w14:textId="16DABCA7" w:rsidR="00B41960" w:rsidRPr="004D08BE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4A68291E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FE5079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F61ECFF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CDF7F0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AD6B0E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9F0F31F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ABA97A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13919686" w14:textId="77777777" w:rsidR="00B41960" w:rsidRPr="00C84BFF" w:rsidRDefault="00B41960" w:rsidP="005623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52D22FC9" w14:textId="77777777" w:rsidTr="001802F2">
        <w:tc>
          <w:tcPr>
            <w:tcW w:w="2250" w:type="dxa"/>
          </w:tcPr>
          <w:p w14:paraId="113B0B3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12A3AA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260" w:type="dxa"/>
          </w:tcPr>
          <w:p w14:paraId="6C184A24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4 (1.1)</w:t>
            </w:r>
          </w:p>
        </w:tc>
        <w:tc>
          <w:tcPr>
            <w:tcW w:w="630" w:type="dxa"/>
          </w:tcPr>
          <w:p w14:paraId="7AE1397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677EB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74707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C0B847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E566D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4BA6A34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545C216F" w14:textId="77777777" w:rsidTr="001802F2">
        <w:tc>
          <w:tcPr>
            <w:tcW w:w="2250" w:type="dxa"/>
          </w:tcPr>
          <w:p w14:paraId="648001D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estational age</w:t>
            </w:r>
          </w:p>
        </w:tc>
        <w:tc>
          <w:tcPr>
            <w:tcW w:w="1080" w:type="dxa"/>
          </w:tcPr>
          <w:p w14:paraId="1DD299ED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67DB4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535BBA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F2C5DD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9D7A3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2665C0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E586D4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F7270BF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2E7C2FCD" w14:textId="77777777" w:rsidTr="001802F2">
        <w:tc>
          <w:tcPr>
            <w:tcW w:w="2250" w:type="dxa"/>
          </w:tcPr>
          <w:p w14:paraId="6D7B753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1080" w:type="dxa"/>
          </w:tcPr>
          <w:p w14:paraId="344BB8C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0 (13.8)</w:t>
            </w:r>
          </w:p>
        </w:tc>
        <w:tc>
          <w:tcPr>
            <w:tcW w:w="1260" w:type="dxa"/>
          </w:tcPr>
          <w:p w14:paraId="57FCC4B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49 (11.4)</w:t>
            </w:r>
          </w:p>
        </w:tc>
        <w:tc>
          <w:tcPr>
            <w:tcW w:w="630" w:type="dxa"/>
          </w:tcPr>
          <w:p w14:paraId="1713AE8C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90" w:type="dxa"/>
          </w:tcPr>
          <w:p w14:paraId="691BF352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2-1.86</w:t>
            </w:r>
          </w:p>
        </w:tc>
        <w:tc>
          <w:tcPr>
            <w:tcW w:w="900" w:type="dxa"/>
          </w:tcPr>
          <w:p w14:paraId="70526F0C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629" w:type="dxa"/>
          </w:tcPr>
          <w:p w14:paraId="257B0C8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</w:tcPr>
          <w:p w14:paraId="7C9C89E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1-1.86</w:t>
            </w:r>
          </w:p>
        </w:tc>
        <w:tc>
          <w:tcPr>
            <w:tcW w:w="901" w:type="dxa"/>
          </w:tcPr>
          <w:p w14:paraId="1C637495" w14:textId="77777777" w:rsidR="001802F2" w:rsidRPr="00C84BFF" w:rsidRDefault="001802F2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02F2" w:rsidRPr="00C84BFF" w14:paraId="34BE933C" w14:textId="77777777" w:rsidTr="001802F2">
        <w:tc>
          <w:tcPr>
            <w:tcW w:w="2250" w:type="dxa"/>
          </w:tcPr>
          <w:p w14:paraId="6D42A3BC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7-41 weeks</w:t>
            </w:r>
          </w:p>
        </w:tc>
        <w:tc>
          <w:tcPr>
            <w:tcW w:w="1080" w:type="dxa"/>
          </w:tcPr>
          <w:p w14:paraId="30906274" w14:textId="77777777" w:rsidR="001802F2" w:rsidRPr="00C84BFF" w:rsidRDefault="001802F2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E1DB90F" w14:textId="77777777" w:rsidR="001802F2" w:rsidRPr="00C84BFF" w:rsidRDefault="001802F2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 (84.5)</w:t>
            </w:r>
          </w:p>
        </w:tc>
        <w:tc>
          <w:tcPr>
            <w:tcW w:w="2520" w:type="dxa"/>
            <w:gridSpan w:val="3"/>
          </w:tcPr>
          <w:p w14:paraId="455141C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5955342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370E7A75" w14:textId="77777777" w:rsidTr="001802F2">
        <w:tc>
          <w:tcPr>
            <w:tcW w:w="2250" w:type="dxa"/>
          </w:tcPr>
          <w:p w14:paraId="0E23413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≥42</w:t>
            </w:r>
          </w:p>
        </w:tc>
        <w:tc>
          <w:tcPr>
            <w:tcW w:w="1080" w:type="dxa"/>
          </w:tcPr>
          <w:p w14:paraId="7988807D" w14:textId="77777777" w:rsidR="001802F2" w:rsidRPr="00C84BFF" w:rsidRDefault="001802F2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4B62224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4 (3.0)</w:t>
            </w:r>
          </w:p>
        </w:tc>
        <w:tc>
          <w:tcPr>
            <w:tcW w:w="630" w:type="dxa"/>
          </w:tcPr>
          <w:p w14:paraId="5A4873C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</w:tcPr>
          <w:p w14:paraId="288D813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1-2.25</w:t>
            </w:r>
          </w:p>
        </w:tc>
        <w:tc>
          <w:tcPr>
            <w:tcW w:w="900" w:type="dxa"/>
          </w:tcPr>
          <w:p w14:paraId="57A1F29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629" w:type="dxa"/>
          </w:tcPr>
          <w:p w14:paraId="7AE56B9D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</w:tcPr>
          <w:p w14:paraId="4E5E6C8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2-2.35</w:t>
            </w:r>
          </w:p>
        </w:tc>
        <w:tc>
          <w:tcPr>
            <w:tcW w:w="901" w:type="dxa"/>
          </w:tcPr>
          <w:p w14:paraId="1776790C" w14:textId="77777777" w:rsidR="001802F2" w:rsidRPr="00C84BFF" w:rsidRDefault="001802F2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41960" w:rsidRPr="00C84BFF" w14:paraId="0B9A766E" w14:textId="77777777" w:rsidTr="001802F2">
        <w:tc>
          <w:tcPr>
            <w:tcW w:w="2250" w:type="dxa"/>
          </w:tcPr>
          <w:p w14:paraId="6238A8FA" w14:textId="3FBE1827" w:rsidR="00B41960" w:rsidRPr="00C84BFF" w:rsidRDefault="00B41960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32B77728" w14:textId="77777777" w:rsidR="00B41960" w:rsidRPr="00C84BFF" w:rsidRDefault="00B41960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363086E" w14:textId="77777777" w:rsidR="00B41960" w:rsidRPr="00C84BFF" w:rsidRDefault="00B41960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474811" w14:textId="5BC6514E" w:rsidR="00B41960" w:rsidRPr="00C84BFF" w:rsidRDefault="003A517B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0" w:type="dxa"/>
          </w:tcPr>
          <w:p w14:paraId="4EA4816D" w14:textId="33FE12C3" w:rsidR="00B41960" w:rsidRPr="00C84BFF" w:rsidRDefault="003A517B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-1.03</w:t>
            </w:r>
          </w:p>
        </w:tc>
        <w:tc>
          <w:tcPr>
            <w:tcW w:w="900" w:type="dxa"/>
          </w:tcPr>
          <w:p w14:paraId="180616DB" w14:textId="617C79CF" w:rsidR="00B41960" w:rsidRPr="00C84BFF" w:rsidRDefault="003A517B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629" w:type="dxa"/>
          </w:tcPr>
          <w:p w14:paraId="3CA78462" w14:textId="42CCB2EE" w:rsidR="00B41960" w:rsidRPr="00C84BFF" w:rsidRDefault="003A517B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14:paraId="018E7F9E" w14:textId="03A72B93" w:rsidR="00B41960" w:rsidRPr="00C84BFF" w:rsidRDefault="003A517B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-1.04</w:t>
            </w:r>
          </w:p>
        </w:tc>
        <w:tc>
          <w:tcPr>
            <w:tcW w:w="901" w:type="dxa"/>
          </w:tcPr>
          <w:p w14:paraId="52C285F9" w14:textId="4362C8D6" w:rsidR="00B41960" w:rsidRPr="00C84BFF" w:rsidRDefault="003A517B" w:rsidP="00826A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1802F2" w:rsidRPr="00C84BFF" w14:paraId="02F5D245" w14:textId="77777777" w:rsidTr="001802F2">
        <w:tc>
          <w:tcPr>
            <w:tcW w:w="2250" w:type="dxa"/>
          </w:tcPr>
          <w:p w14:paraId="417C9DB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4BB4CB2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1260" w:type="dxa"/>
          </w:tcPr>
          <w:p w14:paraId="007A32F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4 (1.1)</w:t>
            </w:r>
          </w:p>
        </w:tc>
        <w:tc>
          <w:tcPr>
            <w:tcW w:w="630" w:type="dxa"/>
          </w:tcPr>
          <w:p w14:paraId="6B02E41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F4E11B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6CA85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483022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F63EE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71D7E84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54600724" w14:textId="77777777" w:rsidTr="001802F2">
        <w:tc>
          <w:tcPr>
            <w:tcW w:w="2250" w:type="dxa"/>
          </w:tcPr>
          <w:p w14:paraId="2B904DA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Delivery type</w:t>
            </w:r>
          </w:p>
        </w:tc>
        <w:tc>
          <w:tcPr>
            <w:tcW w:w="1080" w:type="dxa"/>
          </w:tcPr>
          <w:p w14:paraId="59FFB61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F8961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A21FF4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B0D7A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14E70B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94631B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EDCCD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1D71C2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60C39A71" w14:textId="77777777" w:rsidTr="001802F2">
        <w:tc>
          <w:tcPr>
            <w:tcW w:w="2250" w:type="dxa"/>
          </w:tcPr>
          <w:p w14:paraId="02FEDD6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ginal spontaneous</w:t>
            </w:r>
          </w:p>
        </w:tc>
        <w:tc>
          <w:tcPr>
            <w:tcW w:w="1080" w:type="dxa"/>
          </w:tcPr>
          <w:p w14:paraId="06806C6C" w14:textId="77777777" w:rsidR="001802F2" w:rsidRPr="00C84BFF" w:rsidRDefault="001802F2" w:rsidP="000D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7CC20F7" w14:textId="77777777" w:rsidR="001802F2" w:rsidRPr="00C84BFF" w:rsidRDefault="001802F2" w:rsidP="00F47C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65.4)</w:t>
            </w:r>
          </w:p>
        </w:tc>
        <w:tc>
          <w:tcPr>
            <w:tcW w:w="2520" w:type="dxa"/>
            <w:gridSpan w:val="3"/>
          </w:tcPr>
          <w:p w14:paraId="3D1950E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0F418CCF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75C619A2" w14:textId="77777777" w:rsidTr="001802F2">
        <w:tc>
          <w:tcPr>
            <w:tcW w:w="2250" w:type="dxa"/>
          </w:tcPr>
          <w:p w14:paraId="4B08D89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Vaginal forceps or vacuum </w:t>
            </w:r>
          </w:p>
        </w:tc>
        <w:tc>
          <w:tcPr>
            <w:tcW w:w="1080" w:type="dxa"/>
          </w:tcPr>
          <w:p w14:paraId="2D68DB4A" w14:textId="77777777" w:rsidR="001802F2" w:rsidRPr="00C84BFF" w:rsidRDefault="001802F2" w:rsidP="000D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1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AB16A98" w14:textId="77777777" w:rsidR="001802F2" w:rsidRPr="00C84BFF" w:rsidRDefault="001802F2" w:rsidP="00F47C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5.9)</w:t>
            </w:r>
          </w:p>
        </w:tc>
        <w:tc>
          <w:tcPr>
            <w:tcW w:w="630" w:type="dxa"/>
          </w:tcPr>
          <w:p w14:paraId="73531259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4F3C4F6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26D7E91C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29" w:type="dxa"/>
          </w:tcPr>
          <w:p w14:paraId="4416A58C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33D9C58D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1" w:type="dxa"/>
          </w:tcPr>
          <w:p w14:paraId="447C75F5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1802F2" w:rsidRPr="00C84BFF" w14:paraId="4BA698AA" w14:textId="77777777" w:rsidTr="001802F2">
        <w:tc>
          <w:tcPr>
            <w:tcW w:w="2250" w:type="dxa"/>
          </w:tcPr>
          <w:p w14:paraId="4BD24FB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</w:p>
        </w:tc>
        <w:tc>
          <w:tcPr>
            <w:tcW w:w="1080" w:type="dxa"/>
          </w:tcPr>
          <w:p w14:paraId="5E480C3F" w14:textId="77777777" w:rsidR="001802F2" w:rsidRPr="00C84BFF" w:rsidRDefault="001802F2" w:rsidP="000D41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6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D0AA9A7" w14:textId="77777777" w:rsidR="001802F2" w:rsidRPr="00C84BFF" w:rsidRDefault="001802F2" w:rsidP="00F47C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28.6)</w:t>
            </w:r>
          </w:p>
        </w:tc>
        <w:tc>
          <w:tcPr>
            <w:tcW w:w="630" w:type="dxa"/>
          </w:tcPr>
          <w:p w14:paraId="6D1B1A32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0" w:type="dxa"/>
          </w:tcPr>
          <w:p w14:paraId="43C8E8A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9-1.46</w:t>
            </w:r>
          </w:p>
        </w:tc>
        <w:tc>
          <w:tcPr>
            <w:tcW w:w="900" w:type="dxa"/>
          </w:tcPr>
          <w:p w14:paraId="0D920525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29" w:type="dxa"/>
          </w:tcPr>
          <w:p w14:paraId="35DC11F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14:paraId="56A9188D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6-1.42</w:t>
            </w:r>
          </w:p>
        </w:tc>
        <w:tc>
          <w:tcPr>
            <w:tcW w:w="901" w:type="dxa"/>
          </w:tcPr>
          <w:p w14:paraId="301FB66F" w14:textId="77777777" w:rsidR="001802F2" w:rsidRPr="00C84BFF" w:rsidRDefault="001802F2" w:rsidP="006643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802F2" w:rsidRPr="00C84BFF" w14:paraId="073B6FF2" w14:textId="77777777" w:rsidTr="001802F2">
        <w:tc>
          <w:tcPr>
            <w:tcW w:w="2250" w:type="dxa"/>
          </w:tcPr>
          <w:p w14:paraId="513B9184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754A540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3F86CA5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630" w:type="dxa"/>
          </w:tcPr>
          <w:p w14:paraId="310E3D9C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5E4BC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8D3342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9F44663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3D34E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562291AD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77DB3F7F" w14:textId="77777777" w:rsidTr="001802F2">
        <w:tc>
          <w:tcPr>
            <w:tcW w:w="2250" w:type="dxa"/>
          </w:tcPr>
          <w:p w14:paraId="0E423F14" w14:textId="77777777" w:rsidR="001802F2" w:rsidRPr="00C84BFF" w:rsidRDefault="001802F2" w:rsidP="00B150E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080" w:type="dxa"/>
          </w:tcPr>
          <w:p w14:paraId="1E7AA38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1E053E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FF80EF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023D9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02CCB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97434B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16245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6E7E219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7D52029A" w14:textId="77777777" w:rsidTr="001802F2">
        <w:tc>
          <w:tcPr>
            <w:tcW w:w="2250" w:type="dxa"/>
          </w:tcPr>
          <w:p w14:paraId="311FDA6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080" w:type="dxa"/>
          </w:tcPr>
          <w:p w14:paraId="2E0A9795" w14:textId="77777777" w:rsidR="001802F2" w:rsidRPr="00C84BFF" w:rsidRDefault="001802F2" w:rsidP="00BB4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8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765F3C3" w14:textId="77777777" w:rsidR="001802F2" w:rsidRPr="00C84BFF" w:rsidRDefault="001802F2" w:rsidP="00BB4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5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D45685D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990" w:type="dxa"/>
          </w:tcPr>
          <w:p w14:paraId="7AC1A08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4-1.77</w:t>
            </w:r>
          </w:p>
        </w:tc>
        <w:tc>
          <w:tcPr>
            <w:tcW w:w="900" w:type="dxa"/>
          </w:tcPr>
          <w:p w14:paraId="71387F0F" w14:textId="77777777" w:rsidR="001802F2" w:rsidRPr="00C84BFF" w:rsidRDefault="001802F2" w:rsidP="00CF32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</w:tcPr>
          <w:p w14:paraId="1F6F53D1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</w:tcPr>
          <w:p w14:paraId="0CEF4C06" w14:textId="77777777" w:rsidR="001802F2" w:rsidRPr="00C84BFF" w:rsidRDefault="001802F2" w:rsidP="00C62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1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1" w:type="dxa"/>
          </w:tcPr>
          <w:p w14:paraId="53444683" w14:textId="77777777" w:rsidR="001802F2" w:rsidRPr="00C84BFF" w:rsidRDefault="001802F2" w:rsidP="00C625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802F2" w:rsidRPr="00C84BFF" w14:paraId="7D20169F" w14:textId="77777777" w:rsidTr="001802F2">
        <w:tc>
          <w:tcPr>
            <w:tcW w:w="2250" w:type="dxa"/>
          </w:tcPr>
          <w:p w14:paraId="4E3AC72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080" w:type="dxa"/>
          </w:tcPr>
          <w:p w14:paraId="3FF805A7" w14:textId="77777777" w:rsidR="001802F2" w:rsidRPr="00C84BFF" w:rsidRDefault="001802F2" w:rsidP="00BB4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8FDBE9F" w14:textId="77777777" w:rsidR="001802F2" w:rsidRPr="00C84BFF" w:rsidRDefault="001802F2" w:rsidP="00BB4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7 (8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2986A34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2D3248D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73D6C8CF" w14:textId="77777777" w:rsidTr="001802F2">
        <w:tc>
          <w:tcPr>
            <w:tcW w:w="2250" w:type="dxa"/>
          </w:tcPr>
          <w:p w14:paraId="5310C16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080" w:type="dxa"/>
          </w:tcPr>
          <w:p w14:paraId="44D87F22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3 (10.6)</w:t>
            </w:r>
          </w:p>
        </w:tc>
        <w:tc>
          <w:tcPr>
            <w:tcW w:w="1260" w:type="dxa"/>
          </w:tcPr>
          <w:p w14:paraId="409218B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6 (8.1)</w:t>
            </w:r>
          </w:p>
        </w:tc>
        <w:tc>
          <w:tcPr>
            <w:tcW w:w="630" w:type="dxa"/>
          </w:tcPr>
          <w:p w14:paraId="3FCAE46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</w:tcPr>
          <w:p w14:paraId="65A8CE35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85-2.14</w:t>
            </w:r>
          </w:p>
        </w:tc>
        <w:tc>
          <w:tcPr>
            <w:tcW w:w="900" w:type="dxa"/>
          </w:tcPr>
          <w:p w14:paraId="17FBA71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629" w:type="dxa"/>
          </w:tcPr>
          <w:p w14:paraId="2C45DD0C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</w:tcPr>
          <w:p w14:paraId="0F3DD7F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7-1.97</w:t>
            </w:r>
          </w:p>
        </w:tc>
        <w:tc>
          <w:tcPr>
            <w:tcW w:w="901" w:type="dxa"/>
          </w:tcPr>
          <w:p w14:paraId="5293314A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B41960" w:rsidRPr="00C84BFF" w14:paraId="27763B2D" w14:textId="77777777" w:rsidTr="001802F2">
        <w:tc>
          <w:tcPr>
            <w:tcW w:w="2250" w:type="dxa"/>
          </w:tcPr>
          <w:p w14:paraId="42A89A10" w14:textId="7DC8F9B2" w:rsidR="00B41960" w:rsidRPr="00C84BFF" w:rsidRDefault="00B41960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592B2FDA" w14:textId="77777777" w:rsidR="00B41960" w:rsidRPr="00C84BFF" w:rsidRDefault="00B41960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D7A871" w14:textId="77777777" w:rsidR="00B41960" w:rsidRPr="00C84BFF" w:rsidRDefault="00B41960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65E69F" w14:textId="41ECC386" w:rsidR="00B41960" w:rsidRPr="00C84BFF" w:rsidRDefault="00BB5BC8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444D26FF" w14:textId="0876C1A4" w:rsidR="00B41960" w:rsidRPr="00C84BFF" w:rsidRDefault="00BB5BC8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0" w:type="dxa"/>
          </w:tcPr>
          <w:p w14:paraId="5EDDD82E" w14:textId="5A0EF314" w:rsidR="00B41960" w:rsidRPr="00C84BFF" w:rsidRDefault="00BB5BC8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629" w:type="dxa"/>
          </w:tcPr>
          <w:p w14:paraId="7FBB4ADA" w14:textId="40003B17" w:rsidR="00B41960" w:rsidRPr="00C84BFF" w:rsidRDefault="00BB5BC8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4F338DD9" w14:textId="636792E0" w:rsidR="00B41960" w:rsidRPr="00C84BFF" w:rsidRDefault="00BB5BC8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01" w:type="dxa"/>
          </w:tcPr>
          <w:p w14:paraId="07D59307" w14:textId="406AA997" w:rsidR="00B41960" w:rsidRPr="00C84BFF" w:rsidRDefault="00BB5BC8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1802F2" w:rsidRPr="00C84BFF" w14:paraId="750EF738" w14:textId="77777777" w:rsidTr="001802F2">
        <w:tc>
          <w:tcPr>
            <w:tcW w:w="2250" w:type="dxa"/>
          </w:tcPr>
          <w:p w14:paraId="11E2A0BE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3E3D501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513695F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630" w:type="dxa"/>
          </w:tcPr>
          <w:p w14:paraId="3623F820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F2C3D6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84FA4E9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2765304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5B8828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32836037" w14:textId="77777777" w:rsidR="001802F2" w:rsidRPr="00C84BFF" w:rsidRDefault="001802F2" w:rsidP="00481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4ED24984" w14:textId="77777777" w:rsidTr="001802F2">
        <w:tc>
          <w:tcPr>
            <w:tcW w:w="2250" w:type="dxa"/>
          </w:tcPr>
          <w:p w14:paraId="5A2F05FF" w14:textId="0C47075D" w:rsidR="001802F2" w:rsidRPr="00C84BFF" w:rsidRDefault="001802F2" w:rsidP="008530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020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5905DBC8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CD60D2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0837F8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582393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0598942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5F36E0F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D2216B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7658FC41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28B00F07" w14:textId="77777777" w:rsidTr="001802F2">
        <w:tc>
          <w:tcPr>
            <w:tcW w:w="2250" w:type="dxa"/>
          </w:tcPr>
          <w:p w14:paraId="745B2930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080" w:type="dxa"/>
          </w:tcPr>
          <w:p w14:paraId="68480747" w14:textId="77777777" w:rsidR="001802F2" w:rsidRPr="00C84BFF" w:rsidRDefault="001802F2" w:rsidP="008D7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260" w:type="dxa"/>
          </w:tcPr>
          <w:p w14:paraId="2E4C1DEA" w14:textId="77777777" w:rsidR="001802F2" w:rsidRPr="00C84BFF" w:rsidRDefault="001802F2" w:rsidP="00C5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4 (5.9)</w:t>
            </w:r>
          </w:p>
        </w:tc>
        <w:tc>
          <w:tcPr>
            <w:tcW w:w="630" w:type="dxa"/>
          </w:tcPr>
          <w:p w14:paraId="39245BCC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</w:tcPr>
          <w:p w14:paraId="42E26705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4-2.83</w:t>
            </w:r>
          </w:p>
        </w:tc>
        <w:tc>
          <w:tcPr>
            <w:tcW w:w="900" w:type="dxa"/>
          </w:tcPr>
          <w:p w14:paraId="0296F05B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629" w:type="dxa"/>
          </w:tcPr>
          <w:p w14:paraId="738F75BF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</w:tcPr>
          <w:p w14:paraId="61A52469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6-3.37</w:t>
            </w:r>
          </w:p>
        </w:tc>
        <w:tc>
          <w:tcPr>
            <w:tcW w:w="901" w:type="dxa"/>
          </w:tcPr>
          <w:p w14:paraId="1772C303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1802F2" w:rsidRPr="00C84BFF" w14:paraId="71407F64" w14:textId="77777777" w:rsidTr="001802F2">
        <w:tc>
          <w:tcPr>
            <w:tcW w:w="2250" w:type="dxa"/>
          </w:tcPr>
          <w:p w14:paraId="053D3738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080" w:type="dxa"/>
          </w:tcPr>
          <w:p w14:paraId="187C1140" w14:textId="77777777" w:rsidR="001802F2" w:rsidRPr="00C84BFF" w:rsidRDefault="001802F2" w:rsidP="008D7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6 (63.4)</w:t>
            </w:r>
          </w:p>
        </w:tc>
        <w:tc>
          <w:tcPr>
            <w:tcW w:w="1260" w:type="dxa"/>
          </w:tcPr>
          <w:p w14:paraId="6AAE76AD" w14:textId="77777777" w:rsidR="001802F2" w:rsidRPr="00C84BFF" w:rsidRDefault="001802F2" w:rsidP="008D7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97 (48.1)</w:t>
            </w:r>
          </w:p>
        </w:tc>
        <w:tc>
          <w:tcPr>
            <w:tcW w:w="2520" w:type="dxa"/>
            <w:gridSpan w:val="3"/>
          </w:tcPr>
          <w:p w14:paraId="420BAE0E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55211571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682182A6" w14:textId="77777777" w:rsidTr="001802F2">
        <w:tc>
          <w:tcPr>
            <w:tcW w:w="2250" w:type="dxa"/>
          </w:tcPr>
          <w:p w14:paraId="52641C62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080" w:type="dxa"/>
          </w:tcPr>
          <w:p w14:paraId="65A1BB95" w14:textId="77777777" w:rsidR="001802F2" w:rsidRPr="00C84BFF" w:rsidRDefault="001802F2" w:rsidP="008D7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260" w:type="dxa"/>
          </w:tcPr>
          <w:p w14:paraId="08A6371F" w14:textId="77777777" w:rsidR="001802F2" w:rsidRPr="00C84BFF" w:rsidRDefault="001802F2" w:rsidP="00C5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08 (26.3)</w:t>
            </w:r>
          </w:p>
        </w:tc>
        <w:tc>
          <w:tcPr>
            <w:tcW w:w="630" w:type="dxa"/>
          </w:tcPr>
          <w:p w14:paraId="6B9D5AA1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</w:tcPr>
          <w:p w14:paraId="0EAABF70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25-1.28</w:t>
            </w:r>
          </w:p>
        </w:tc>
        <w:tc>
          <w:tcPr>
            <w:tcW w:w="900" w:type="dxa"/>
          </w:tcPr>
          <w:p w14:paraId="477EE35C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629" w:type="dxa"/>
          </w:tcPr>
          <w:p w14:paraId="69E518AF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</w:tcPr>
          <w:p w14:paraId="14F0F0BB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26-1.36</w:t>
            </w:r>
          </w:p>
        </w:tc>
        <w:tc>
          <w:tcPr>
            <w:tcW w:w="901" w:type="dxa"/>
          </w:tcPr>
          <w:p w14:paraId="7A4FF2C6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1802F2" w:rsidRPr="00C84BFF" w14:paraId="427E4376" w14:textId="77777777" w:rsidTr="001802F2">
        <w:tc>
          <w:tcPr>
            <w:tcW w:w="2250" w:type="dxa"/>
          </w:tcPr>
          <w:p w14:paraId="689E09B9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080" w:type="dxa"/>
          </w:tcPr>
          <w:p w14:paraId="11E7DBDF" w14:textId="77777777" w:rsidR="001802F2" w:rsidRPr="00C84BFF" w:rsidRDefault="001802F2" w:rsidP="008D7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260" w:type="dxa"/>
          </w:tcPr>
          <w:p w14:paraId="06EAAF70" w14:textId="77777777" w:rsidR="001802F2" w:rsidRPr="00C84BFF" w:rsidRDefault="001802F2" w:rsidP="00C5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80 (19.5)</w:t>
            </w:r>
          </w:p>
        </w:tc>
        <w:tc>
          <w:tcPr>
            <w:tcW w:w="630" w:type="dxa"/>
          </w:tcPr>
          <w:p w14:paraId="745922B7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</w:tcPr>
          <w:p w14:paraId="1A95CE2E" w14:textId="77777777" w:rsidR="001802F2" w:rsidRPr="00C84BFF" w:rsidRDefault="001802F2" w:rsidP="00DE2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8-1.28</w:t>
            </w:r>
          </w:p>
        </w:tc>
        <w:tc>
          <w:tcPr>
            <w:tcW w:w="900" w:type="dxa"/>
          </w:tcPr>
          <w:p w14:paraId="00136C65" w14:textId="77777777" w:rsidR="001802F2" w:rsidRPr="00C84BFF" w:rsidRDefault="001802F2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629" w:type="dxa"/>
          </w:tcPr>
          <w:p w14:paraId="0431FC38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</w:tcPr>
          <w:p w14:paraId="0CA59331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8-1.37</w:t>
            </w:r>
          </w:p>
        </w:tc>
        <w:tc>
          <w:tcPr>
            <w:tcW w:w="901" w:type="dxa"/>
          </w:tcPr>
          <w:p w14:paraId="470C6B54" w14:textId="77777777" w:rsidR="001802F2" w:rsidRPr="00C84BFF" w:rsidRDefault="001802F2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B41960" w:rsidRPr="00C84BFF" w14:paraId="282B34BA" w14:textId="77777777" w:rsidTr="001802F2">
        <w:tc>
          <w:tcPr>
            <w:tcW w:w="2250" w:type="dxa"/>
          </w:tcPr>
          <w:p w14:paraId="7B090403" w14:textId="1C9281EA" w:rsidR="00B41960" w:rsidRPr="00C84BFF" w:rsidRDefault="00B41960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23EBD922" w14:textId="77777777" w:rsidR="00B41960" w:rsidRPr="00C84BFF" w:rsidRDefault="00B41960" w:rsidP="008D7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F5B283" w14:textId="77777777" w:rsidR="00B41960" w:rsidRPr="00C84BFF" w:rsidRDefault="00B41960" w:rsidP="00C5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CE182A" w14:textId="2654CFF8" w:rsidR="00B41960" w:rsidRPr="00C84BFF" w:rsidRDefault="00F56BEF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0" w:type="dxa"/>
          </w:tcPr>
          <w:p w14:paraId="6A81F585" w14:textId="27780E62" w:rsidR="00B41960" w:rsidRPr="00C84BFF" w:rsidRDefault="00F56BEF" w:rsidP="00DE28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03</w:t>
            </w:r>
          </w:p>
        </w:tc>
        <w:tc>
          <w:tcPr>
            <w:tcW w:w="900" w:type="dxa"/>
          </w:tcPr>
          <w:p w14:paraId="16B4EF99" w14:textId="3143F061" w:rsidR="00B41960" w:rsidRPr="00C84BFF" w:rsidRDefault="00F56BEF" w:rsidP="00DE2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629" w:type="dxa"/>
          </w:tcPr>
          <w:p w14:paraId="365872DC" w14:textId="4F8283CB" w:rsidR="00B41960" w:rsidRPr="00C84BFF" w:rsidRDefault="00F56BEF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</w:tcPr>
          <w:p w14:paraId="7A3B3730" w14:textId="2B502A4C" w:rsidR="00B41960" w:rsidRPr="00C84BFF" w:rsidRDefault="00F56BEF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03</w:t>
            </w:r>
          </w:p>
        </w:tc>
        <w:tc>
          <w:tcPr>
            <w:tcW w:w="901" w:type="dxa"/>
          </w:tcPr>
          <w:p w14:paraId="4CC12166" w14:textId="17C5DB48" w:rsidR="00B41960" w:rsidRPr="00C84BFF" w:rsidRDefault="00F56BEF" w:rsidP="00E04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1802F2" w:rsidRPr="00C84BFF" w14:paraId="4A25AAF3" w14:textId="77777777" w:rsidTr="001802F2">
        <w:tc>
          <w:tcPr>
            <w:tcW w:w="2250" w:type="dxa"/>
          </w:tcPr>
          <w:p w14:paraId="00EED43F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5512836" w14:textId="77777777" w:rsidR="001802F2" w:rsidRPr="00C84BFF" w:rsidRDefault="001802F2" w:rsidP="00C5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60" w:type="dxa"/>
          </w:tcPr>
          <w:p w14:paraId="758089B7" w14:textId="77777777" w:rsidR="001802F2" w:rsidRPr="00C84BFF" w:rsidRDefault="001802F2" w:rsidP="00C56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630" w:type="dxa"/>
          </w:tcPr>
          <w:p w14:paraId="5F301E93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11D939" w14:textId="77777777" w:rsidR="001802F2" w:rsidRPr="00C84BFF" w:rsidRDefault="001802F2" w:rsidP="00FA0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C74828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7280850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D3C07A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778BD2DF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4802CA81" w14:textId="77777777" w:rsidTr="001802F2">
        <w:tc>
          <w:tcPr>
            <w:tcW w:w="2250" w:type="dxa"/>
          </w:tcPr>
          <w:p w14:paraId="221C0286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080" w:type="dxa"/>
          </w:tcPr>
          <w:p w14:paraId="279984C8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87A5AD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9EBC074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442FD7B" w14:textId="77777777" w:rsidR="001802F2" w:rsidRPr="00C84BFF" w:rsidRDefault="001802F2" w:rsidP="00FA0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031B45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739F9C3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2F8390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37D6D6FF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2F2" w:rsidRPr="00C84BFF" w14:paraId="7DF289F8" w14:textId="77777777" w:rsidTr="001802F2">
        <w:tc>
          <w:tcPr>
            <w:tcW w:w="2250" w:type="dxa"/>
          </w:tcPr>
          <w:p w14:paraId="2E1F96D9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CEAD076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74BF93D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,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28A55FBF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10" w:type="dxa"/>
            <w:gridSpan w:val="3"/>
          </w:tcPr>
          <w:p w14:paraId="6B56D9E8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802F2" w:rsidRPr="00C84BFF" w14:paraId="40B32321" w14:textId="77777777" w:rsidTr="001802F2">
        <w:tc>
          <w:tcPr>
            <w:tcW w:w="2250" w:type="dxa"/>
          </w:tcPr>
          <w:p w14:paraId="5CA3F67D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33FBF2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A5520EB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2EDCC571" w14:textId="77777777" w:rsidR="001802F2" w:rsidRPr="00C84BFF" w:rsidRDefault="001802F2" w:rsidP="00CD44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90" w:type="dxa"/>
          </w:tcPr>
          <w:p w14:paraId="668F5372" w14:textId="77777777" w:rsidR="001802F2" w:rsidRPr="00C84BFF" w:rsidRDefault="001802F2" w:rsidP="004F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27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23811CA0" w14:textId="77777777" w:rsidR="001802F2" w:rsidRPr="00C84BFF" w:rsidRDefault="001802F2" w:rsidP="004F7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29" w:type="dxa"/>
          </w:tcPr>
          <w:p w14:paraId="2B33E24B" w14:textId="77777777" w:rsidR="001802F2" w:rsidRPr="00C84BFF" w:rsidRDefault="001802F2" w:rsidP="008C1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</w:tcPr>
          <w:p w14:paraId="007D2B9F" w14:textId="77777777" w:rsidR="001802F2" w:rsidRPr="00C84BFF" w:rsidRDefault="001802F2" w:rsidP="008C1C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25-1.05</w:t>
            </w:r>
          </w:p>
        </w:tc>
        <w:tc>
          <w:tcPr>
            <w:tcW w:w="901" w:type="dxa"/>
          </w:tcPr>
          <w:p w14:paraId="5CFF141A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02F2" w:rsidRPr="00C84BFF" w14:paraId="2DCE9413" w14:textId="77777777" w:rsidTr="001802F2">
        <w:tc>
          <w:tcPr>
            <w:tcW w:w="2250" w:type="dxa"/>
          </w:tcPr>
          <w:p w14:paraId="33578DB1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0E39DEF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72EC378" w14:textId="77777777" w:rsidR="001802F2" w:rsidRPr="00C84BFF" w:rsidRDefault="001802F2" w:rsidP="00B910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4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80DD724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03665B" w14:textId="77777777" w:rsidR="001802F2" w:rsidRPr="00C84BFF" w:rsidRDefault="001802F2" w:rsidP="00FA02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7A8893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6D64F3C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AA96EC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096CCBAE" w14:textId="77777777" w:rsidR="001802F2" w:rsidRPr="00C84BFF" w:rsidRDefault="001802F2" w:rsidP="00FA0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1369C7" w14:textId="77777777" w:rsidR="000C5365" w:rsidRDefault="000C5365">
      <w:pPr>
        <w:rPr>
          <w:rFonts w:ascii="Times New Roman" w:hAnsi="Times New Roman" w:cs="Times New Roman"/>
          <w:sz w:val="20"/>
          <w:szCs w:val="20"/>
        </w:rPr>
      </w:pPr>
    </w:p>
    <w:p w14:paraId="28CDDF12" w14:textId="4C3431A4" w:rsidR="007E53D6" w:rsidRDefault="007E53D6" w:rsidP="007E53D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Adjusted</w:t>
      </w:r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for birth year, sex, maternal race/ethnicity, and maternal education</w:t>
      </w:r>
    </w:p>
    <w:p w14:paraId="09612EF5" w14:textId="2A51B8A4" w:rsidR="00E020BC" w:rsidRPr="00F4740C" w:rsidRDefault="00E020BC" w:rsidP="007E53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7CF37EF7" w14:textId="3480F68A" w:rsidR="007E53D6" w:rsidRPr="00F4740C" w:rsidRDefault="00E020BC" w:rsidP="007E53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4740C">
        <w:rPr>
          <w:rFonts w:ascii="Times New Roman" w:hAnsi="Times New Roman" w:cs="Times New Roman"/>
          <w:sz w:val="20"/>
          <w:szCs w:val="20"/>
        </w:rPr>
        <w:t xml:space="preserve"> </w:t>
      </w:r>
      <w:r w:rsidR="00853035">
        <w:rPr>
          <w:rFonts w:ascii="Times New Roman" w:hAnsi="Times New Roman" w:cs="Times New Roman"/>
          <w:sz w:val="20"/>
          <w:szCs w:val="20"/>
        </w:rPr>
        <w:t>P</w:t>
      </w:r>
      <w:r w:rsidR="00853035"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245ACA3C" w14:textId="77777777" w:rsidR="007E53D6" w:rsidRPr="008D7B3F" w:rsidRDefault="007E53D6" w:rsidP="007E53D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A0D270E" w14:textId="77777777" w:rsidR="007E53D6" w:rsidRPr="007E53D6" w:rsidRDefault="007E53D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sectPr w:rsidR="007E53D6" w:rsidRPr="007E5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65"/>
    <w:rsid w:val="00036583"/>
    <w:rsid w:val="000A7426"/>
    <w:rsid w:val="000C4067"/>
    <w:rsid w:val="000C5365"/>
    <w:rsid w:val="000D419B"/>
    <w:rsid w:val="000D505F"/>
    <w:rsid w:val="000D7954"/>
    <w:rsid w:val="000F035D"/>
    <w:rsid w:val="001132A3"/>
    <w:rsid w:val="001802F2"/>
    <w:rsid w:val="001B41CB"/>
    <w:rsid w:val="001C710B"/>
    <w:rsid w:val="00260EAE"/>
    <w:rsid w:val="002B01E8"/>
    <w:rsid w:val="002C6B0E"/>
    <w:rsid w:val="00301FAD"/>
    <w:rsid w:val="00304BD9"/>
    <w:rsid w:val="003273D3"/>
    <w:rsid w:val="00390A2C"/>
    <w:rsid w:val="00397AE7"/>
    <w:rsid w:val="003A517B"/>
    <w:rsid w:val="003A5ECD"/>
    <w:rsid w:val="003C6460"/>
    <w:rsid w:val="00415EFD"/>
    <w:rsid w:val="004264E8"/>
    <w:rsid w:val="00432DAB"/>
    <w:rsid w:val="00464CEC"/>
    <w:rsid w:val="00481A50"/>
    <w:rsid w:val="004F7F89"/>
    <w:rsid w:val="005261FA"/>
    <w:rsid w:val="005267B6"/>
    <w:rsid w:val="0052770C"/>
    <w:rsid w:val="00562378"/>
    <w:rsid w:val="0057762B"/>
    <w:rsid w:val="005A553B"/>
    <w:rsid w:val="005B2D96"/>
    <w:rsid w:val="00651720"/>
    <w:rsid w:val="00652464"/>
    <w:rsid w:val="00664364"/>
    <w:rsid w:val="00664AAE"/>
    <w:rsid w:val="006703F3"/>
    <w:rsid w:val="007115DA"/>
    <w:rsid w:val="007323FF"/>
    <w:rsid w:val="00770DB5"/>
    <w:rsid w:val="00771AB0"/>
    <w:rsid w:val="007E53D6"/>
    <w:rsid w:val="007E67D5"/>
    <w:rsid w:val="00826A01"/>
    <w:rsid w:val="00853035"/>
    <w:rsid w:val="00891EE9"/>
    <w:rsid w:val="008A1851"/>
    <w:rsid w:val="008B151A"/>
    <w:rsid w:val="008C1C82"/>
    <w:rsid w:val="008D7394"/>
    <w:rsid w:val="008E4F1A"/>
    <w:rsid w:val="00920920"/>
    <w:rsid w:val="0098333A"/>
    <w:rsid w:val="009A4ADD"/>
    <w:rsid w:val="009F12BB"/>
    <w:rsid w:val="009F7589"/>
    <w:rsid w:val="00A23C4B"/>
    <w:rsid w:val="00A827F8"/>
    <w:rsid w:val="00AA0612"/>
    <w:rsid w:val="00AA0EB9"/>
    <w:rsid w:val="00AC6F7C"/>
    <w:rsid w:val="00AF7D6C"/>
    <w:rsid w:val="00B150E9"/>
    <w:rsid w:val="00B41960"/>
    <w:rsid w:val="00B50D07"/>
    <w:rsid w:val="00B910B8"/>
    <w:rsid w:val="00BB483D"/>
    <w:rsid w:val="00BB5BC8"/>
    <w:rsid w:val="00BE5242"/>
    <w:rsid w:val="00C0202A"/>
    <w:rsid w:val="00C02228"/>
    <w:rsid w:val="00C17376"/>
    <w:rsid w:val="00C568A7"/>
    <w:rsid w:val="00C60B25"/>
    <w:rsid w:val="00C62528"/>
    <w:rsid w:val="00C84BFF"/>
    <w:rsid w:val="00CA1E2F"/>
    <w:rsid w:val="00CC79B6"/>
    <w:rsid w:val="00CD44E8"/>
    <w:rsid w:val="00CF321F"/>
    <w:rsid w:val="00DE2841"/>
    <w:rsid w:val="00E020BC"/>
    <w:rsid w:val="00E04E07"/>
    <w:rsid w:val="00E34099"/>
    <w:rsid w:val="00E6176B"/>
    <w:rsid w:val="00E709F7"/>
    <w:rsid w:val="00EA019B"/>
    <w:rsid w:val="00ED659B"/>
    <w:rsid w:val="00F1472C"/>
    <w:rsid w:val="00F47C91"/>
    <w:rsid w:val="00F56BEF"/>
    <w:rsid w:val="00FA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A8FF9"/>
  <w15:chartTrackingRefBased/>
  <w15:docId w15:val="{E2DB605C-F516-4D15-8027-CE77467BE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A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A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4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2</cp:revision>
  <dcterms:created xsi:type="dcterms:W3CDTF">2021-03-07T10:15:00Z</dcterms:created>
  <dcterms:modified xsi:type="dcterms:W3CDTF">2021-03-07T10:15:00Z</dcterms:modified>
</cp:coreProperties>
</file>